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618B7" w14:textId="77777777" w:rsidR="0088388F" w:rsidRPr="00091278" w:rsidRDefault="0088388F" w:rsidP="0088388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bookmarkStart w:id="0" w:name="_GoBack"/>
      <w:bookmarkEnd w:id="0"/>
    </w:p>
    <w:tbl>
      <w:tblPr>
        <w:tblStyle w:val="Grigliatabella"/>
        <w:tblW w:w="110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1376"/>
        <w:gridCol w:w="1311"/>
        <w:gridCol w:w="1560"/>
        <w:gridCol w:w="1617"/>
        <w:gridCol w:w="1276"/>
        <w:gridCol w:w="1417"/>
      </w:tblGrid>
      <w:tr w:rsidR="0088388F" w:rsidRPr="002B377A" w14:paraId="0710C3AA" w14:textId="77777777" w:rsidTr="00B72BDC">
        <w:trPr>
          <w:trHeight w:val="461"/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66CECA78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91278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A3AF5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1278">
              <w:rPr>
                <w:rFonts w:ascii="Times New Roman" w:hAnsi="Times New Roman" w:cs="Times New Roman"/>
                <w:b/>
                <w:lang w:val="en-US"/>
              </w:rPr>
              <w:t>Bleeding severity score</w:t>
            </w:r>
          </w:p>
          <w:p w14:paraId="22F488E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3576E4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1278">
              <w:rPr>
                <w:rFonts w:ascii="Times New Roman" w:hAnsi="Times New Roman" w:cs="Times New Roman"/>
                <w:b/>
                <w:lang w:val="en-US"/>
              </w:rPr>
              <w:t>Age-normalized bleeding severity scor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EC24D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1278">
              <w:rPr>
                <w:rFonts w:ascii="Times New Roman" w:hAnsi="Times New Roman" w:cs="Times New Roman"/>
                <w:b/>
                <w:lang w:val="en-US"/>
              </w:rPr>
              <w:t>Age of first bleed requiring medical attention</w:t>
            </w:r>
          </w:p>
        </w:tc>
      </w:tr>
      <w:tr w:rsidR="0088388F" w:rsidRPr="00091278" w14:paraId="31787CCC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292F135F" w14:textId="77777777" w:rsidR="0088388F" w:rsidRPr="00091278" w:rsidRDefault="0088388F" w:rsidP="00B72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278">
              <w:rPr>
                <w:rFonts w:ascii="Times New Roman" w:hAnsi="Times New Roman" w:cs="Times New Roman"/>
                <w:b/>
                <w:lang w:val="en-US"/>
              </w:rPr>
              <w:t>Type of analysi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E06E959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A32B9E6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278">
              <w:rPr>
                <w:rFonts w:ascii="Times New Roman" w:hAnsi="Times New Roman" w:cs="Times New Roman"/>
                <w:lang w:val="en-US"/>
              </w:rPr>
              <w:t>Adjusted</w:t>
            </w:r>
            <w:r w:rsidRPr="0009127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1279B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AD4D839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278">
              <w:rPr>
                <w:rFonts w:ascii="Times New Roman" w:hAnsi="Times New Roman" w:cs="Times New Roman"/>
                <w:lang w:val="en-US"/>
              </w:rPr>
              <w:t>Adjusted</w:t>
            </w:r>
            <w:r w:rsidRPr="0009127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77BBA7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66D14F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278">
              <w:rPr>
                <w:rFonts w:ascii="Times New Roman" w:hAnsi="Times New Roman" w:cs="Times New Roman"/>
                <w:lang w:val="en-US"/>
              </w:rPr>
              <w:t>Adjusted</w:t>
            </w:r>
            <w:r w:rsidRPr="0009127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88388F" w:rsidRPr="002B377A" w14:paraId="63C7254D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76586151" w14:textId="77777777" w:rsidR="0088388F" w:rsidRPr="00091278" w:rsidRDefault="0088388F" w:rsidP="00B72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278">
              <w:rPr>
                <w:rFonts w:ascii="Times New Roman" w:hAnsi="Times New Roman" w:cs="Times New Roman"/>
                <w:b/>
                <w:lang w:val="en-US"/>
              </w:rPr>
              <w:t>Number of agonists with reduced response</w:t>
            </w:r>
          </w:p>
          <w:p w14:paraId="379A5E02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81536B0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0DFCE1D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F2EFA6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36E0873A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B08054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380290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388F" w:rsidRPr="00091278" w14:paraId="7CC02858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69EEF6C1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Beta (95% CI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F7D26A7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4</w:t>
            </w:r>
          </w:p>
          <w:p w14:paraId="4F4094A8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1.3 to 2.2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B93CF83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1</w:t>
            </w:r>
          </w:p>
          <w:p w14:paraId="708CD6AA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1.8 to 2.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141E2F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-0.01</w:t>
            </w:r>
          </w:p>
          <w:p w14:paraId="2CD6D69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-0.19 to </w:t>
            </w:r>
            <w:r w:rsidRPr="00091278">
              <w:rPr>
                <w:rFonts w:ascii="Times New Roman" w:hAnsi="Times New Roman" w:cs="Times New Roman"/>
                <w:lang w:val="en-US"/>
              </w:rPr>
              <w:t>0.18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8F3B081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-0.04</w:t>
            </w:r>
          </w:p>
          <w:p w14:paraId="47C7278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0.24 to 0.1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44E1CD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2.0</w:t>
            </w:r>
          </w:p>
          <w:p w14:paraId="73975B4C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5.2 to 9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966D0C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2.6</w:t>
            </w:r>
          </w:p>
          <w:p w14:paraId="75E21157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5.8 to 10.9)</w:t>
            </w:r>
          </w:p>
        </w:tc>
      </w:tr>
      <w:tr w:rsidR="0088388F" w:rsidRPr="00091278" w14:paraId="0EE1ADB0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72D8ADFA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R</w:t>
            </w:r>
            <w:r w:rsidRPr="0009127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D975351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164423D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4DE2B8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3CFF8E67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06CC14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CFD9C2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88388F" w:rsidRPr="00091278" w14:paraId="4D19C79E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02D0F3FC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52CC31F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606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146350F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88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6E6527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910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F2B67CD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7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3A0D1F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5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163C73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</w:tr>
      <w:tr w:rsidR="0088388F" w:rsidRPr="002B377A" w14:paraId="2F717EDF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710BC8F2" w14:textId="77777777" w:rsidR="0088388F" w:rsidRPr="00091278" w:rsidRDefault="0088388F" w:rsidP="00B72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278">
              <w:rPr>
                <w:rFonts w:ascii="Times New Roman" w:hAnsi="Times New Roman" w:cs="Times New Roman"/>
                <w:b/>
                <w:lang w:val="en-US"/>
              </w:rPr>
              <w:t>Number of agonists with reduced response at maximal stimul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C28DB54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673299C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104EDE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7BAE6499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564C7F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C19B59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388F" w:rsidRPr="00091278" w14:paraId="319BB12A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01D0D2D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Beta (95% CI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58F3AD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8</w:t>
            </w:r>
          </w:p>
          <w:p w14:paraId="42D1D6A6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1.2 to 2.7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7247826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5</w:t>
            </w:r>
          </w:p>
          <w:p w14:paraId="1D21F51E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1.6 to 2.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C532ED" w14:textId="77777777" w:rsidR="0088388F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01</w:t>
            </w:r>
          </w:p>
          <w:p w14:paraId="3A3F7C53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0.10 to 0.30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309147E8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1</w:t>
            </w:r>
          </w:p>
          <w:p w14:paraId="50805B42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0.13 to 0.3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39D3D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1.5</w:t>
            </w:r>
          </w:p>
          <w:p w14:paraId="30817371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6.5 to 9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368BB1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1.5</w:t>
            </w:r>
          </w:p>
          <w:p w14:paraId="5499F6BE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(-7.7 to 10.6)</w:t>
            </w:r>
          </w:p>
        </w:tc>
      </w:tr>
      <w:tr w:rsidR="0088388F" w:rsidRPr="00091278" w14:paraId="1F780E9B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CE85F71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R</w:t>
            </w:r>
            <w:r w:rsidRPr="0009127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9A23AF5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FBC98B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3BFB9A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530093B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DEDE71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089639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88388F" w:rsidRPr="00091278" w14:paraId="5869A8BB" w14:textId="77777777" w:rsidTr="00B72BDC">
        <w:trPr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5BD51A90" w14:textId="77777777" w:rsidR="0088388F" w:rsidRPr="00091278" w:rsidRDefault="0088388F" w:rsidP="00B72B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968E061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42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774A973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60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95942C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300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626204F8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38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6585A5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C4F14C" w14:textId="77777777" w:rsidR="0088388F" w:rsidRPr="00091278" w:rsidRDefault="0088388F" w:rsidP="00B72B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278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</w:tr>
    </w:tbl>
    <w:p w14:paraId="687AE9A5" w14:textId="77777777" w:rsidR="00E64BFE" w:rsidRPr="00091278" w:rsidRDefault="00E64BFE" w:rsidP="00E64BF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91278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091278">
        <w:rPr>
          <w:rFonts w:ascii="Times New Roman" w:hAnsi="Times New Roman"/>
          <w:sz w:val="24"/>
          <w:szCs w:val="24"/>
          <w:lang w:val="en-US"/>
        </w:rPr>
        <w:t xml:space="preserve"> Adjusted for age at referral, sex, clinic o</w:t>
      </w:r>
      <w:r>
        <w:rPr>
          <w:rFonts w:ascii="Times New Roman" w:hAnsi="Times New Roman"/>
          <w:sz w:val="24"/>
          <w:szCs w:val="24"/>
          <w:lang w:val="en-US"/>
        </w:rPr>
        <w:t>f referral, region of residence</w:t>
      </w:r>
    </w:p>
    <w:p w14:paraId="4E625C5F" w14:textId="77777777" w:rsidR="00E64BFE" w:rsidRPr="00091278" w:rsidRDefault="00E64BFE" w:rsidP="00E64BF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91278">
        <w:rPr>
          <w:rFonts w:ascii="Times New Roman" w:hAnsi="Times New Roman"/>
          <w:sz w:val="24"/>
          <w:szCs w:val="24"/>
          <w:lang w:val="en-US"/>
        </w:rPr>
        <w:t>b</w:t>
      </w:r>
      <w:proofErr w:type="gramEnd"/>
      <w:r w:rsidRPr="00091278">
        <w:rPr>
          <w:rFonts w:ascii="Times New Roman" w:hAnsi="Times New Roman"/>
          <w:sz w:val="24"/>
          <w:szCs w:val="24"/>
          <w:lang w:val="en-US"/>
        </w:rPr>
        <w:t xml:space="preserve"> Adjusted for sex, clinic o</w:t>
      </w:r>
      <w:r>
        <w:rPr>
          <w:rFonts w:ascii="Times New Roman" w:hAnsi="Times New Roman"/>
          <w:sz w:val="24"/>
          <w:szCs w:val="24"/>
          <w:lang w:val="en-US"/>
        </w:rPr>
        <w:t>f referral, region of residence</w:t>
      </w:r>
    </w:p>
    <w:p w14:paraId="2E7E84E6" w14:textId="77777777" w:rsidR="0088388F" w:rsidRPr="00091278" w:rsidRDefault="0088388F" w:rsidP="008838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D43F8" w14:textId="77777777" w:rsidR="00643763" w:rsidRDefault="00E64BFE"/>
    <w:sectPr w:rsidR="006437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88F"/>
    <w:rsid w:val="00282BA7"/>
    <w:rsid w:val="007035B5"/>
    <w:rsid w:val="0088388F"/>
    <w:rsid w:val="00C325C3"/>
    <w:rsid w:val="00E64BFE"/>
    <w:rsid w:val="00E8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CCB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88F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8388F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88F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8388F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maino</dc:creator>
  <cp:lastModifiedBy>Luca Lotta</cp:lastModifiedBy>
  <cp:revision>3</cp:revision>
  <dcterms:created xsi:type="dcterms:W3CDTF">2013-03-06T09:52:00Z</dcterms:created>
  <dcterms:modified xsi:type="dcterms:W3CDTF">2013-03-07T09:19:00Z</dcterms:modified>
</cp:coreProperties>
</file>